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121" w:rsidRPr="00344005" w:rsidRDefault="006C1121" w:rsidP="006C112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44005">
        <w:rPr>
          <w:rFonts w:ascii="Times New Roman" w:eastAsia="Times New Roman" w:hAnsi="Times New Roman" w:cs="Times New Roman"/>
          <w:sz w:val="20"/>
          <w:szCs w:val="20"/>
        </w:rPr>
        <w:t>Table</w:t>
      </w:r>
      <w:r w:rsidR="00AC125F">
        <w:rPr>
          <w:rFonts w:ascii="Times New Roman" w:eastAsia="Times New Roman" w:hAnsi="Times New Roman" w:cs="Times New Roman"/>
          <w:sz w:val="20"/>
          <w:szCs w:val="20"/>
        </w:rPr>
        <w:t xml:space="preserve"> S1</w:t>
      </w:r>
      <w:bookmarkStart w:id="0" w:name="_GoBack"/>
      <w:bookmarkEnd w:id="0"/>
      <w:r w:rsidRPr="00344005">
        <w:rPr>
          <w:rFonts w:ascii="Times New Roman" w:eastAsia="Times New Roman" w:hAnsi="Times New Roman" w:cs="Times New Roman"/>
          <w:sz w:val="20"/>
          <w:szCs w:val="20"/>
        </w:rPr>
        <w:t>: Predictors of diabetes distress subscales (multivariate model)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5040"/>
        <w:gridCol w:w="1440"/>
        <w:gridCol w:w="1216"/>
        <w:gridCol w:w="3194"/>
      </w:tblGrid>
      <w:tr w:rsidR="006C1121" w:rsidRPr="00482498" w:rsidTr="00F57539">
        <w:trPr>
          <w:trHeight w:val="153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  <w:r w:rsidRPr="004824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1,2</w:t>
            </w:r>
            <w:r w:rsidRPr="00482498">
              <w:rPr>
                <w:rStyle w:val="FootnoteReference"/>
                <w:rFonts w:ascii="Times New Roman" w:hAnsi="Times New Roman" w:cs="Times New Roman"/>
                <w:sz w:val="18"/>
                <w:szCs w:val="18"/>
              </w:rPr>
              <w:footnoteReference w:id="1"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49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49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4824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498">
              <w:rPr>
                <w:rFonts w:ascii="Times New Roman" w:hAnsi="Times New Roman" w:cs="Times New Roman"/>
                <w:sz w:val="20"/>
                <w:szCs w:val="20"/>
              </w:rPr>
              <w:t>CI95%</w:t>
            </w:r>
          </w:p>
        </w:tc>
      </w:tr>
      <w:tr w:rsidR="006C1121" w:rsidRPr="00482498" w:rsidTr="00F57539">
        <w:tc>
          <w:tcPr>
            <w:tcW w:w="10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b/>
                <w:sz w:val="18"/>
                <w:szCs w:val="18"/>
              </w:rPr>
              <w:t>T1-DDS Powerlessness</w:t>
            </w:r>
          </w:p>
        </w:tc>
      </w:tr>
      <w:tr w:rsidR="006C1121" w:rsidRPr="00482498" w:rsidTr="00F57539"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Not following COVID-19 precausion recommendations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Distruption to diabetes self-care rutine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Avoiding diabetes facilities due to fear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5417B5" w:rsidRPr="00482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5417B5" w:rsidRPr="00482498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 xml:space="preserve"> </w:t>
            </w: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HbA1c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TiR</w:t>
            </w:r>
            <w:r w:rsidR="005417B5" w:rsidRPr="00482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5417B5" w:rsidRPr="00482498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 xml:space="preserve"> </w:t>
            </w: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Gender (ref=male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030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033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4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5.051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764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454</w:t>
            </w:r>
          </w:p>
          <w:p w:rsidR="006C1121" w:rsidRPr="00482498" w:rsidRDefault="005417B5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34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283</w:t>
            </w:r>
          </w:p>
          <w:p w:rsidR="006C1121" w:rsidRPr="00482498" w:rsidRDefault="005417B5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12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410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761-14.493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353-2.299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118-1.891</w:t>
            </w:r>
          </w:p>
          <w:p w:rsidR="005417B5" w:rsidRPr="00482498" w:rsidRDefault="005417B5" w:rsidP="005417B5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22-1.046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140-1.444</w:t>
            </w:r>
          </w:p>
          <w:p w:rsidR="005417B5" w:rsidRPr="00482498" w:rsidRDefault="005417B5" w:rsidP="005417B5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5-1.019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15-1.961</w:t>
            </w:r>
          </w:p>
        </w:tc>
      </w:tr>
      <w:tr w:rsidR="006C1121" w:rsidRPr="00482498" w:rsidTr="00F57539">
        <w:tc>
          <w:tcPr>
            <w:tcW w:w="10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b/>
                <w:sz w:val="18"/>
                <w:szCs w:val="18"/>
              </w:rPr>
              <w:t>T1-DDS Management</w:t>
            </w:r>
          </w:p>
        </w:tc>
      </w:tr>
      <w:tr w:rsidR="006C1121" w:rsidRPr="00482498" w:rsidTr="00F57539"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Difficulties accessing safe place to excercise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Not following COVID-19 precausion recommendations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Distruption to diabetes self-care rutine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5417B5" w:rsidRPr="00482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5417B5" w:rsidRPr="00482498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 xml:space="preserve"> </w:t>
            </w: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HbA1c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TiR</w:t>
            </w:r>
            <w:r w:rsidR="005417B5" w:rsidRPr="00482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5417B5" w:rsidRPr="00482498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 xml:space="preserve"> </w:t>
            </w: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117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369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101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692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2.710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705</w:t>
            </w:r>
          </w:p>
          <w:p w:rsidR="006C1121" w:rsidRPr="00482498" w:rsidRDefault="005417B5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43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535</w:t>
            </w:r>
          </w:p>
          <w:p w:rsidR="006C1121" w:rsidRPr="00482498" w:rsidRDefault="005417B5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27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135-2.519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47-7.874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170-2.484</w:t>
            </w:r>
          </w:p>
          <w:p w:rsidR="005417B5" w:rsidRPr="00482498" w:rsidRDefault="005417B5" w:rsidP="005417B5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24-1.063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328-1.775</w:t>
            </w:r>
          </w:p>
          <w:p w:rsidR="006C1121" w:rsidRPr="00482498" w:rsidRDefault="005417B5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18-1.035</w:t>
            </w:r>
          </w:p>
        </w:tc>
      </w:tr>
      <w:tr w:rsidR="006C1121" w:rsidRPr="00482498" w:rsidTr="00F57539">
        <w:tc>
          <w:tcPr>
            <w:tcW w:w="10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b/>
                <w:sz w:val="18"/>
                <w:szCs w:val="18"/>
              </w:rPr>
              <w:t>T1-DDS Hypoglycemia</w:t>
            </w:r>
          </w:p>
        </w:tc>
      </w:tr>
      <w:tr w:rsidR="006C1121" w:rsidRPr="00482498" w:rsidTr="00F57539"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Difficulties accessing healthy food 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Difficulties accessing diabetes care 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Diabetes hospitalization or emergency department visit 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TiR</w:t>
            </w:r>
            <w:r w:rsidR="005417B5" w:rsidRPr="00482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5417B5" w:rsidRPr="00482498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 xml:space="preserve"> </w:t>
            </w: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Gender (ref=male)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Education (ref=Graduate)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Associate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Bachel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143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245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05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398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473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3.414</w:t>
            </w:r>
          </w:p>
          <w:p w:rsidR="006C1121" w:rsidRPr="00482498" w:rsidRDefault="005417B5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10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515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876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542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55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54-1.854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105-1.963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823-6.395</w:t>
            </w:r>
          </w:p>
          <w:p w:rsidR="005417B5" w:rsidRPr="005417B5" w:rsidRDefault="005417B5" w:rsidP="005417B5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417B5">
              <w:rPr>
                <w:rFonts w:ascii="Times New Roman" w:hAnsi="Times New Roman" w:cs="Times New Roman"/>
                <w:sz w:val="18"/>
                <w:szCs w:val="18"/>
              </w:rPr>
              <w:t>.004-1.016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54-2.183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252-2.809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885-2.685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758-1.467</w:t>
            </w:r>
          </w:p>
        </w:tc>
      </w:tr>
      <w:tr w:rsidR="006C1121" w:rsidRPr="00482498" w:rsidTr="00F57539">
        <w:tc>
          <w:tcPr>
            <w:tcW w:w="10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b/>
                <w:sz w:val="18"/>
                <w:szCs w:val="18"/>
              </w:rPr>
              <w:t>T1-DDS Negative Social Perception</w:t>
            </w:r>
          </w:p>
        </w:tc>
      </w:tr>
      <w:tr w:rsidR="006C1121" w:rsidRPr="00482498" w:rsidTr="00F57539"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Difficulties accessing diabetes care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Not following COVID-19 precausion recommendations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Ti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802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4.132</w:t>
            </w:r>
          </w:p>
          <w:p w:rsidR="006C1121" w:rsidRPr="00482498" w:rsidRDefault="005417B5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34</w:t>
            </w:r>
          </w:p>
          <w:p w:rsidR="006C1121" w:rsidRPr="00482498" w:rsidRDefault="005417B5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12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298-2.501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664-10.309</w:t>
            </w:r>
          </w:p>
          <w:p w:rsidR="005417B5" w:rsidRPr="005417B5" w:rsidRDefault="005417B5" w:rsidP="005417B5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B5">
              <w:rPr>
                <w:rFonts w:ascii="Times New Roman" w:hAnsi="Times New Roman" w:cs="Times New Roman"/>
                <w:sz w:val="18"/>
                <w:szCs w:val="18"/>
              </w:rPr>
              <w:t>1.018-1.050</w:t>
            </w:r>
          </w:p>
          <w:p w:rsidR="006C1121" w:rsidRPr="00482498" w:rsidRDefault="005417B5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05-1.018</w:t>
            </w:r>
          </w:p>
        </w:tc>
      </w:tr>
      <w:tr w:rsidR="006C1121" w:rsidRPr="00482498" w:rsidTr="00F57539">
        <w:tc>
          <w:tcPr>
            <w:tcW w:w="10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b/>
                <w:sz w:val="18"/>
                <w:szCs w:val="18"/>
              </w:rPr>
              <w:t>T1-DDS Eating</w:t>
            </w:r>
          </w:p>
        </w:tc>
      </w:tr>
      <w:tr w:rsidR="006C1121" w:rsidRPr="00482498" w:rsidTr="00F57539"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Difficulties accessing diabetes care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5417B5" w:rsidRPr="00482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5417B5" w:rsidRPr="00482498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 xml:space="preserve"> </w:t>
            </w: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Time diag</w:t>
            </w:r>
            <w:r w:rsidR="005417B5" w:rsidRPr="00482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HbA1c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TiR</w:t>
            </w:r>
            <w:r w:rsidR="005417B5" w:rsidRPr="00482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5417B5" w:rsidRPr="00482498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 xml:space="preserve"> </w:t>
            </w: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Gender (ref=male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084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381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16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422</w:t>
            </w:r>
          </w:p>
          <w:p w:rsidR="006C1121" w:rsidRPr="00482498" w:rsidRDefault="005417B5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20</w:t>
            </w:r>
          </w:p>
          <w:p w:rsidR="006C1121" w:rsidRPr="00482498" w:rsidRDefault="005417B5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13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275</w:t>
            </w:r>
          </w:p>
          <w:p w:rsidR="006C1121" w:rsidRPr="00482498" w:rsidRDefault="005417B5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13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553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90-1.856</w:t>
            </w:r>
          </w:p>
          <w:p w:rsidR="005417B5" w:rsidRPr="005417B5" w:rsidRDefault="005417B5" w:rsidP="005417B5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B5">
              <w:rPr>
                <w:rFonts w:ascii="Times New Roman" w:hAnsi="Times New Roman" w:cs="Times New Roman"/>
                <w:sz w:val="18"/>
                <w:szCs w:val="18"/>
              </w:rPr>
              <w:t>1.007-1.034</w:t>
            </w:r>
          </w:p>
          <w:p w:rsidR="005417B5" w:rsidRPr="005417B5" w:rsidRDefault="005417B5" w:rsidP="005417B5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B5">
              <w:rPr>
                <w:rFonts w:ascii="Times New Roman" w:hAnsi="Times New Roman" w:cs="Times New Roman"/>
                <w:sz w:val="18"/>
                <w:szCs w:val="18"/>
              </w:rPr>
              <w:t>1.001-1.026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135-1.432</w:t>
            </w:r>
          </w:p>
          <w:p w:rsidR="005417B5" w:rsidRPr="005417B5" w:rsidRDefault="005417B5" w:rsidP="005417B5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B5">
              <w:rPr>
                <w:rFonts w:ascii="Times New Roman" w:hAnsi="Times New Roman" w:cs="Times New Roman"/>
                <w:sz w:val="18"/>
                <w:szCs w:val="18"/>
              </w:rPr>
              <w:t>1.006-1.020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114-2.165</w:t>
            </w:r>
          </w:p>
        </w:tc>
      </w:tr>
      <w:tr w:rsidR="006C1121" w:rsidRPr="00482498" w:rsidTr="00F57539">
        <w:tc>
          <w:tcPr>
            <w:tcW w:w="10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b/>
                <w:sz w:val="18"/>
                <w:szCs w:val="18"/>
              </w:rPr>
              <w:t>T1-DDS Physician</w:t>
            </w:r>
          </w:p>
        </w:tc>
      </w:tr>
      <w:tr w:rsidR="006C1121" w:rsidRPr="00482498" w:rsidTr="00F57539"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Difficulties accessing healthy food   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Difficulties accessing diabetes care   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Not following COVID-19 precausion recommendations  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5417B5" w:rsidRPr="00482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5417B5" w:rsidRPr="00482498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 xml:space="preserve"> </w:t>
            </w: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HbA1c 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TiR</w:t>
            </w:r>
            <w:r w:rsidR="005417B5" w:rsidRPr="00482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5417B5" w:rsidRPr="00482498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 xml:space="preserve"> </w:t>
            </w: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Residential area (ref=suburban)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198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428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389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408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1.716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1.591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2.778 </w:t>
            </w:r>
          </w:p>
          <w:p w:rsidR="006C1121" w:rsidRPr="00482498" w:rsidRDefault="005417B5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27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1.190 </w:t>
            </w:r>
          </w:p>
          <w:p w:rsidR="006C1121" w:rsidRPr="00482498" w:rsidRDefault="005417B5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09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1.974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772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195-2.466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104-2.294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20-7.578</w:t>
            </w:r>
          </w:p>
          <w:p w:rsidR="005417B5" w:rsidRPr="005417B5" w:rsidRDefault="005417B5" w:rsidP="005417B5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B5">
              <w:rPr>
                <w:rFonts w:ascii="Times New Roman" w:hAnsi="Times New Roman" w:cs="Times New Roman"/>
                <w:sz w:val="18"/>
                <w:szCs w:val="18"/>
              </w:rPr>
              <w:t>1.009-1.044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48-1.350</w:t>
            </w:r>
          </w:p>
          <w:p w:rsidR="005417B5" w:rsidRPr="005417B5" w:rsidRDefault="005417B5" w:rsidP="005417B5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B5">
              <w:rPr>
                <w:rFonts w:ascii="Times New Roman" w:hAnsi="Times New Roman" w:cs="Times New Roman"/>
                <w:sz w:val="18"/>
                <w:szCs w:val="18"/>
              </w:rPr>
              <w:t>1.001-1.018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92-3.566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29-3.050</w:t>
            </w:r>
          </w:p>
        </w:tc>
      </w:tr>
      <w:tr w:rsidR="006C1121" w:rsidRPr="00482498" w:rsidTr="00F57539">
        <w:tc>
          <w:tcPr>
            <w:tcW w:w="10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b/>
                <w:sz w:val="18"/>
                <w:szCs w:val="18"/>
              </w:rPr>
              <w:t>T1-DDS Friend/Family</w:t>
            </w:r>
          </w:p>
        </w:tc>
      </w:tr>
      <w:tr w:rsidR="006C1121" w:rsidRPr="00344005" w:rsidTr="00F57539"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Difficulties accessing healthy food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Difficulties accessing safe place to excercise 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Difficulties accessing diabetes care 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5417B5" w:rsidRPr="00482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5417B5" w:rsidRPr="00482498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 xml:space="preserve"> </w:t>
            </w: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TiR</w:t>
            </w:r>
            <w:r w:rsidR="005417B5" w:rsidRPr="0048249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5417B5" w:rsidRPr="00482498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 xml:space="preserve"> </w:t>
            </w: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Education (ref=graduate)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Associate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Bachel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324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107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114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629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535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532</w:t>
            </w:r>
          </w:p>
          <w:p w:rsidR="006C1121" w:rsidRPr="00482498" w:rsidRDefault="005417B5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36</w:t>
            </w:r>
          </w:p>
          <w:p w:rsidR="006C1121" w:rsidRPr="00482498" w:rsidRDefault="005417B5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09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2.378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830</w:t>
            </w:r>
          </w:p>
          <w:p w:rsidR="006C1121" w:rsidRPr="00482498" w:rsidRDefault="006C1121" w:rsidP="00F57539">
            <w:pPr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143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152-2.302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35-2.278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78-2.176</w:t>
            </w:r>
          </w:p>
          <w:p w:rsidR="005417B5" w:rsidRPr="00482498" w:rsidRDefault="005417B5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019-1.055</w:t>
            </w:r>
          </w:p>
          <w:p w:rsidR="005417B5" w:rsidRPr="005417B5" w:rsidRDefault="005417B5" w:rsidP="005417B5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7B5">
              <w:rPr>
                <w:rFonts w:ascii="Times New Roman" w:hAnsi="Times New Roman" w:cs="Times New Roman"/>
                <w:sz w:val="18"/>
                <w:szCs w:val="18"/>
              </w:rPr>
              <w:t>1.002-1.016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1.454-3.892</w:t>
            </w:r>
          </w:p>
          <w:p w:rsidR="006C1121" w:rsidRPr="00482498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891-3.759</w:t>
            </w:r>
          </w:p>
          <w:p w:rsidR="006C1121" w:rsidRPr="00344005" w:rsidRDefault="006C1121" w:rsidP="00F57539">
            <w:pPr>
              <w:tabs>
                <w:tab w:val="left" w:pos="2010"/>
              </w:tabs>
              <w:autoSpaceDE w:val="0"/>
              <w:autoSpaceDN w:val="0"/>
              <w:adjustRightInd w:val="0"/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2498">
              <w:rPr>
                <w:rFonts w:ascii="Times New Roman" w:hAnsi="Times New Roman" w:cs="Times New Roman"/>
                <w:sz w:val="18"/>
                <w:szCs w:val="18"/>
              </w:rPr>
              <w:t>0.739-1.768</w:t>
            </w:r>
          </w:p>
        </w:tc>
      </w:tr>
    </w:tbl>
    <w:p w:rsidR="006C1121" w:rsidRPr="00344005" w:rsidRDefault="006C1121" w:rsidP="006C112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6C1121" w:rsidRDefault="006C1121" w:rsidP="006C1121">
      <w:pPr>
        <w:tabs>
          <w:tab w:val="left" w:pos="15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figures"/>
      <w:bookmarkEnd w:id="1"/>
    </w:p>
    <w:p w:rsidR="006C1121" w:rsidRPr="00C23EA8" w:rsidRDefault="006C1121" w:rsidP="006C1121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7C0E70" w:rsidRDefault="007C0E70"/>
    <w:sectPr w:rsidR="007C0E70" w:rsidSect="00DC43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57F1" w:rsidRDefault="003D57F1" w:rsidP="006C1121">
      <w:pPr>
        <w:spacing w:after="0" w:line="240" w:lineRule="auto"/>
      </w:pPr>
      <w:r>
        <w:separator/>
      </w:r>
    </w:p>
  </w:endnote>
  <w:endnote w:type="continuationSeparator" w:id="0">
    <w:p w:rsidR="003D57F1" w:rsidRDefault="003D57F1" w:rsidP="006C1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57F1" w:rsidRDefault="003D57F1" w:rsidP="006C1121">
      <w:pPr>
        <w:spacing w:after="0" w:line="240" w:lineRule="auto"/>
      </w:pPr>
      <w:r>
        <w:separator/>
      </w:r>
    </w:p>
  </w:footnote>
  <w:footnote w:type="continuationSeparator" w:id="0">
    <w:p w:rsidR="003D57F1" w:rsidRDefault="003D57F1" w:rsidP="006C1121">
      <w:pPr>
        <w:spacing w:after="0" w:line="240" w:lineRule="auto"/>
      </w:pPr>
      <w:r>
        <w:continuationSeparator/>
      </w:r>
    </w:p>
  </w:footnote>
  <w:footnote w:id="1">
    <w:p w:rsidR="006C1121" w:rsidRPr="00482498" w:rsidRDefault="006C1121" w:rsidP="006C1121">
      <w:pPr>
        <w:autoSpaceDE w:val="0"/>
        <w:autoSpaceDN w:val="0"/>
        <w:adjustRightInd w:val="0"/>
        <w:spacing w:line="192" w:lineRule="auto"/>
        <w:rPr>
          <w:rFonts w:ascii="Times New Roman" w:hAnsi="Times New Roman" w:cs="Times New Roman"/>
          <w:sz w:val="16"/>
          <w:szCs w:val="16"/>
        </w:rPr>
      </w:pPr>
      <w:r w:rsidRPr="00482498">
        <w:rPr>
          <w:rStyle w:val="FootnoteReference"/>
        </w:rPr>
        <w:footnoteRef/>
      </w:r>
      <w:r w:rsidRPr="00482498">
        <w:t xml:space="preserve"> </w:t>
      </w:r>
      <w:r w:rsidRPr="00482498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Controlled analysis by the participant's country of origin and the questions in the COVID questionnaire referring to the moment before the start of the pandemic.</w:t>
      </w:r>
    </w:p>
    <w:p w:rsidR="006C1121" w:rsidRPr="00482498" w:rsidRDefault="006C1121" w:rsidP="006C1121">
      <w:pPr>
        <w:autoSpaceDE w:val="0"/>
        <w:autoSpaceDN w:val="0"/>
        <w:adjustRightInd w:val="0"/>
        <w:spacing w:line="192" w:lineRule="auto"/>
        <w:rPr>
          <w:rFonts w:ascii="Times New Roman" w:hAnsi="Times New Roman" w:cs="Times New Roman"/>
          <w:sz w:val="16"/>
          <w:szCs w:val="16"/>
        </w:rPr>
      </w:pPr>
      <w:r w:rsidRPr="00482498">
        <w:rPr>
          <w:rStyle w:val="FootnoteReference"/>
        </w:rPr>
        <w:t>2</w:t>
      </w:r>
      <w:r w:rsidRPr="00482498">
        <w:rPr>
          <w:rFonts w:ascii="Times New Roman" w:hAnsi="Times New Roman" w:cs="Times New Roman"/>
          <w:sz w:val="16"/>
          <w:szCs w:val="16"/>
        </w:rPr>
        <w:t xml:space="preserve"> </w:t>
      </w:r>
      <w:r w:rsidRPr="00482498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Variables tested in the model: sociodemographic characteristics, TiR, HbA1c and COVID questionnaire referring to the current moment of the pandemic.</w:t>
      </w:r>
    </w:p>
    <w:p w:rsidR="006C1121" w:rsidRPr="00482498" w:rsidRDefault="006C1121" w:rsidP="006C1121">
      <w:pPr>
        <w:autoSpaceDE w:val="0"/>
        <w:autoSpaceDN w:val="0"/>
        <w:adjustRightInd w:val="0"/>
        <w:spacing w:line="192" w:lineRule="auto"/>
        <w:rPr>
          <w:rFonts w:ascii="Times New Roman" w:hAnsi="Times New Roman" w:cs="Times New Roman"/>
          <w:sz w:val="16"/>
          <w:szCs w:val="16"/>
        </w:rPr>
      </w:pPr>
      <w:r w:rsidRPr="00482498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482498">
        <w:rPr>
          <w:rFonts w:ascii="Times New Roman" w:hAnsi="Times New Roman" w:cs="Times New Roman"/>
          <w:sz w:val="16"/>
          <w:szCs w:val="16"/>
        </w:rPr>
        <w:t xml:space="preserve"> </w:t>
      </w:r>
      <w:r w:rsidRPr="00482498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Odds ratio for high distress (reference level: no/little/moderate).</w:t>
      </w:r>
    </w:p>
    <w:p w:rsidR="006C1121" w:rsidRPr="00482498" w:rsidRDefault="006C1121" w:rsidP="006C1121">
      <w:pPr>
        <w:pStyle w:val="FootnoteText"/>
        <w:rPr>
          <w:rFonts w:ascii="Times New Roman" w:hAnsi="Times New Roman" w:cs="Times New Roman"/>
          <w:sz w:val="16"/>
          <w:szCs w:val="16"/>
        </w:rPr>
      </w:pPr>
      <w:r w:rsidRPr="00482498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482498">
        <w:rPr>
          <w:rFonts w:ascii="Times New Roman" w:hAnsi="Times New Roman" w:cs="Times New Roman"/>
          <w:sz w:val="16"/>
          <w:szCs w:val="16"/>
        </w:rPr>
        <w:t xml:space="preserve"> </w:t>
      </w:r>
      <w:r w:rsidRPr="00482498">
        <w:rPr>
          <w:rFonts w:ascii="Times New Roman" w:hAnsi="Times New Roman" w:cs="Times New Roman"/>
          <w:shd w:val="clear" w:color="auto" w:fill="FFFFFF"/>
          <w:vertAlign w:val="superscript"/>
        </w:rPr>
        <w:t>Odds ratio for moderate severe and severe depressive symptoms (reference level: no/mild).</w:t>
      </w:r>
    </w:p>
    <w:p w:rsidR="005417B5" w:rsidRDefault="005417B5" w:rsidP="006C1121">
      <w:pPr>
        <w:pStyle w:val="FootnoteText"/>
      </w:pPr>
      <w:r w:rsidRPr="00482498">
        <w:rPr>
          <w:rFonts w:ascii="Times New Roman" w:hAnsi="Times New Roman" w:cs="Times New Roman"/>
          <w:shd w:val="clear" w:color="auto" w:fill="FFFFFF"/>
          <w:vertAlign w:val="superscript"/>
        </w:rPr>
        <w:t>† Variables inversely associated.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121"/>
    <w:rsid w:val="003D57F1"/>
    <w:rsid w:val="00482498"/>
    <w:rsid w:val="005417B5"/>
    <w:rsid w:val="006C1121"/>
    <w:rsid w:val="007C0E70"/>
    <w:rsid w:val="00862741"/>
    <w:rsid w:val="00AC125F"/>
    <w:rsid w:val="00B7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9494CA-A9B3-461F-A44C-ABA9ED796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6C1121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C1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C112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112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C112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91BE63-14AC-4CA4-9A55-750C2A25D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2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li, Samereh</dc:creator>
  <cp:keywords/>
  <dc:description/>
  <cp:lastModifiedBy>Poornimathiruvudaiselvi S.</cp:lastModifiedBy>
  <cp:revision>4</cp:revision>
  <dcterms:created xsi:type="dcterms:W3CDTF">2021-05-11T02:23:00Z</dcterms:created>
  <dcterms:modified xsi:type="dcterms:W3CDTF">2021-06-02T06:20:00Z</dcterms:modified>
</cp:coreProperties>
</file>